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524"/>
        <w:gridCol w:w="876"/>
        <w:gridCol w:w="693"/>
        <w:gridCol w:w="647"/>
        <w:gridCol w:w="1633"/>
        <w:gridCol w:w="793"/>
        <w:gridCol w:w="724"/>
        <w:gridCol w:w="938"/>
        <w:gridCol w:w="734"/>
        <w:gridCol w:w="975"/>
        <w:gridCol w:w="722"/>
        <w:gridCol w:w="822"/>
        <w:gridCol w:w="701"/>
        <w:gridCol w:w="489"/>
        <w:gridCol w:w="1055"/>
        <w:gridCol w:w="1057"/>
        <w:gridCol w:w="996"/>
        <w:gridCol w:w="1061"/>
        <w:gridCol w:w="1149"/>
        <w:gridCol w:w="1163"/>
        <w:gridCol w:w="1100"/>
        <w:gridCol w:w="1352"/>
      </w:tblGrid>
      <w:tr w:rsidR="00047E8E" w:rsidRPr="00047E8E" w14:paraId="266311EA" w14:textId="77777777" w:rsidTr="00C60C28">
        <w:trPr>
          <w:cantSplit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C4C907" w14:textId="77777777" w:rsidR="00047E8E" w:rsidRPr="00047E8E" w:rsidRDefault="00047E8E" w:rsidP="00C60C28">
            <w:pPr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60BF5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No. of chaetige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98AC5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Length (mm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77F43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Width (mm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79ED0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Body pig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870E85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Ey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44CA26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MA&gt;L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0BF8B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Chaetiger reached by M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52118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Palps fused basal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780C2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Pharyngeal  papilla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786F98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DC1/T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5DF243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DC2&lt; followin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23B83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DC&gt;V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5F524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VC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E4330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ES" w:eastAsia="en-GB"/>
              </w:rPr>
            </w:pPr>
            <w:proofErr w:type="spellStart"/>
            <w:r w:rsidRPr="00047E8E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Notopodial</w:t>
            </w:r>
            <w:proofErr w:type="spellEnd"/>
            <w:r w:rsidRPr="00047E8E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 xml:space="preserve"> hooks from chaetig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866716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ES" w:eastAsia="en-GB"/>
              </w:rPr>
            </w:pPr>
            <w:proofErr w:type="spellStart"/>
            <w:r w:rsidRPr="00047E8E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Notopodial</w:t>
            </w:r>
            <w:proofErr w:type="spellEnd"/>
            <w:r w:rsidRPr="00047E8E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 xml:space="preserve"> spines from chaetig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2DA523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ES" w:eastAsia="en-GB"/>
              </w:rPr>
            </w:pPr>
            <w:proofErr w:type="spellStart"/>
            <w:r w:rsidRPr="00047E8E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Notopodial</w:t>
            </w:r>
            <w:proofErr w:type="spellEnd"/>
            <w:r w:rsidRPr="00047E8E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 xml:space="preserve"> capillaries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250A02" w14:textId="00696228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Neuropodial capillaries</w:t>
            </w:r>
            <w:r w:rsidR="0041683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FD9D7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Pointed neurochaetae dent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8F5EB6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Pointed neurochaetae pectin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314AF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Bidentate neurochaeta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16310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Type locality</w:t>
            </w:r>
          </w:p>
        </w:tc>
      </w:tr>
      <w:tr w:rsidR="00047E8E" w:rsidRPr="00047E8E" w14:paraId="34BFE8E8" w14:textId="77777777" w:rsidTr="00C60C28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2FEF9" w14:textId="77777777" w:rsidR="00047E8E" w:rsidRPr="00047E8E" w:rsidRDefault="00047E8E" w:rsidP="00C60C28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S. </w:t>
            </w:r>
            <w:proofErr w:type="spellStart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bassi</w:t>
            </w:r>
            <w:proofErr w:type="spellEnd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 </w:t>
            </w: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(Hartman, 1947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C5C7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up to 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3278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9–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13786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68–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BC75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B9FF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4794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&gt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E967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9-D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FAAC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84433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D4E8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AE13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E059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873A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A922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0–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6E2E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2–15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C6D5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–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CB61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295B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6E6B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D2A9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646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Lemon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 xml:space="preserve">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Bay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 xml:space="preserve">, Florida, USA,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Gulf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 xml:space="preserve"> of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Mexico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, intertidal</w:t>
            </w:r>
          </w:p>
        </w:tc>
      </w:tr>
      <w:tr w:rsidR="00047E8E" w:rsidRPr="00047E8E" w14:paraId="6BF09799" w14:textId="77777777" w:rsidTr="00C60C28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6D5F0" w14:textId="77777777" w:rsidR="00047E8E" w:rsidRPr="00047E8E" w:rsidRDefault="00047E8E" w:rsidP="00C60C28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S. bidentata </w:t>
            </w: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 xml:space="preserve">Britayev &amp;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Saphronova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, 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A20D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45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BC5D5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14668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6EF4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74FE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18FE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AB78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0C198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F9320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C013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7D64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525B6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4739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30B5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3–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8191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7B74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F583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90B8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B2A8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C697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7F3C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Sea of Japan, 510–1730  m</w:t>
            </w:r>
          </w:p>
        </w:tc>
      </w:tr>
      <w:tr w:rsidR="00047E8E" w:rsidRPr="000D02F6" w14:paraId="225BE7FD" w14:textId="77777777" w:rsidTr="00C60C28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4B529" w14:textId="77777777" w:rsidR="00047E8E" w:rsidRPr="00047E8E" w:rsidRDefault="00047E8E" w:rsidP="00C60C28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S. </w:t>
            </w:r>
            <w:proofErr w:type="spellStart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constricta</w:t>
            </w:r>
            <w:proofErr w:type="spellEnd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 </w:t>
            </w: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(Southern, 19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6919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&gt;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B0A3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&gt;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416D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CDD5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53FE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09EB0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49AC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–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1CFA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73485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6B4D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4BD33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3B9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A2FF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F6A0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30–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3711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BA45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7D72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52D1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06B75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72AB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E85B3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Chilika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 xml:space="preserve"> Lake, India, Bay of Bengal, subtidal</w:t>
            </w:r>
          </w:p>
        </w:tc>
      </w:tr>
      <w:tr w:rsidR="00047E8E" w:rsidRPr="000D02F6" w14:paraId="44F71ADE" w14:textId="77777777" w:rsidTr="00C60C28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FA516" w14:textId="77777777" w:rsidR="00047E8E" w:rsidRPr="00047E8E" w:rsidRDefault="00047E8E" w:rsidP="00C60C28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s-ES" w:eastAsia="en-GB"/>
              </w:rPr>
              <w:t xml:space="preserve">S. </w:t>
            </w:r>
            <w:proofErr w:type="spellStart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s-ES" w:eastAsia="en-GB"/>
              </w:rPr>
              <w:t>diazi</w:t>
            </w:r>
            <w:proofErr w:type="spellEnd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s-ES" w:eastAsia="en-GB"/>
              </w:rPr>
              <w:t xml:space="preserve"> </w:t>
            </w: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Salazar-Vallejo et al.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CFE1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D25B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3B3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4B2D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E05D3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2451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0A01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–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9DF5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97EF8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8DEB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3E3A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2203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BAD70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95D08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2D05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FE6D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D6D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62003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6F83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E449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ABF3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 xml:space="preserve">Lagoon of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Chacopata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, Venezuela, Southern Caribbean Sea, 1.5 m</w:t>
            </w:r>
          </w:p>
        </w:tc>
      </w:tr>
      <w:tr w:rsidR="00047E8E" w:rsidRPr="00047E8E" w14:paraId="0CA4C102" w14:textId="77777777" w:rsidTr="00C60C28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E87B8" w14:textId="77777777" w:rsidR="00047E8E" w:rsidRPr="00047E8E" w:rsidRDefault="00047E8E" w:rsidP="00C60C28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S. elegans </w:t>
            </w: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 xml:space="preserve">Britayev &amp;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Saphronova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, 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98C36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E2C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E0E5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8219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CF0A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9E26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E92A8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D14B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FA61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38763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DC24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3B59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9ABA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C25E6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–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6D3C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75070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595A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C088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23F6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3922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B7AD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Sea of Japan, 6 m</w:t>
            </w:r>
          </w:p>
        </w:tc>
      </w:tr>
      <w:tr w:rsidR="00047E8E" w:rsidRPr="00047E8E" w14:paraId="7655BC9B" w14:textId="77777777" w:rsidTr="00C60C28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D2BF7" w14:textId="77777777" w:rsidR="00047E8E" w:rsidRPr="00047E8E" w:rsidRDefault="00047E8E" w:rsidP="00C60C28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S. </w:t>
            </w:r>
            <w:proofErr w:type="spellStart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grubii</w:t>
            </w:r>
            <w:proofErr w:type="spellEnd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 </w:t>
            </w: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Müller, 185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C6C15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B5B2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6–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525B5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48D95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87E7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9A13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B3F2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1C80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2A13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0509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089D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601C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E4FD5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98ED8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9–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9E6F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E33D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6F1E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C24D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EC6E3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F0C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27F2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Santa Catarina Island, Brazil, Atlantic Ocean, intertidal</w:t>
            </w:r>
          </w:p>
        </w:tc>
      </w:tr>
      <w:tr w:rsidR="00047E8E" w:rsidRPr="00047E8E" w14:paraId="6D2DC59F" w14:textId="77777777" w:rsidTr="00C60C28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18FA7" w14:textId="77777777" w:rsidR="00047E8E" w:rsidRPr="00047E8E" w:rsidRDefault="00047E8E" w:rsidP="00C60C28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S. </w:t>
            </w:r>
            <w:proofErr w:type="spellStart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hanaokai</w:t>
            </w:r>
            <w:proofErr w:type="spellEnd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 </w:t>
            </w: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(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Kitamori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, 19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0D18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40–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4374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5–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8D6C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5–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4C7D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46A3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C70C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.2–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FCBE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5–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F151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82270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E06D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&gt;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A46D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D92C8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4DE3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DE2D6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3–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3F313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0F6B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6C4D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B5D6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C0433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9FE0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43DA6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 xml:space="preserve">Seto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Inland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 xml:space="preserve"> Sea,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Japan</w:t>
            </w:r>
            <w:proofErr w:type="spellEnd"/>
          </w:p>
        </w:tc>
      </w:tr>
      <w:tr w:rsidR="00047E8E" w:rsidRPr="000D02F6" w14:paraId="7272374F" w14:textId="77777777" w:rsidTr="00C60C28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34712" w14:textId="77777777" w:rsidR="00047E8E" w:rsidRPr="00047E8E" w:rsidRDefault="00047E8E" w:rsidP="00C60C28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S. </w:t>
            </w:r>
            <w:proofErr w:type="spellStart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healyae</w:t>
            </w:r>
            <w:proofErr w:type="spellEnd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Gagaev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,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A3D00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6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3236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32B85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9711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reddish-brown spots, on median part of prostom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58A0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C16C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40A38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≈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8EC78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4A78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1AD8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EB5C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03696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= or &g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AE12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D362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3D9A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0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1A0D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B19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0E01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2DF2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899F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8542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Canadian Basin, Arctic Ocean, 1825-1852 m</w:t>
            </w:r>
          </w:p>
        </w:tc>
      </w:tr>
      <w:tr w:rsidR="00047E8E" w:rsidRPr="00047E8E" w14:paraId="6DB09B08" w14:textId="77777777" w:rsidTr="00C60C28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0C04C" w14:textId="77777777" w:rsidR="00047E8E" w:rsidRPr="00047E8E" w:rsidRDefault="00047E8E" w:rsidP="00C60C28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s-ES" w:eastAsia="en-GB"/>
              </w:rPr>
              <w:t xml:space="preserve">S. </w:t>
            </w:r>
            <w:proofErr w:type="spellStart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s-ES" w:eastAsia="en-GB"/>
              </w:rPr>
              <w:t>hernandezi</w:t>
            </w:r>
            <w:proofErr w:type="spellEnd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s-ES" w:eastAsia="en-GB"/>
              </w:rPr>
              <w:t xml:space="preserve"> </w:t>
            </w: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Salazar-Vallejo et al.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DDAF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5–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6B1F0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.7–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52D75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2–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DE993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680D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9D38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3F16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–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1CA9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62DE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C5E26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4A01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F36E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90E03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B4C6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1–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DDD0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66EA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FCD38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9AF0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4A880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122F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86B13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 xml:space="preserve">Chetumal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Bay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 xml:space="preserve">,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Mexico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 xml:space="preserve">, NW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Caribbean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 xml:space="preserve"> Sea, 1.5 m</w:t>
            </w:r>
          </w:p>
        </w:tc>
      </w:tr>
      <w:tr w:rsidR="00047E8E" w:rsidRPr="00047E8E" w14:paraId="4E2EB5E4" w14:textId="77777777" w:rsidTr="00C60C28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867BC" w14:textId="77777777" w:rsidR="00047E8E" w:rsidRPr="00047E8E" w:rsidRDefault="00047E8E" w:rsidP="00C60C28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s-ES" w:eastAsia="en-GB"/>
              </w:rPr>
              <w:t xml:space="preserve">S. </w:t>
            </w:r>
            <w:proofErr w:type="spellStart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s-ES" w:eastAsia="en-GB"/>
              </w:rPr>
              <w:t>ligneroi</w:t>
            </w:r>
            <w:proofErr w:type="spellEnd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s-ES" w:eastAsia="en-GB"/>
              </w:rPr>
              <w:t xml:space="preserve"> </w:t>
            </w: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Salazar-Vallejo et al.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06B7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&gt;49–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6A736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&gt;17–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9C8A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4–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3F9F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8B11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EF36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CC92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–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CC37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47DB5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766C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F2BA6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A581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&gt; to ≈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273E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6117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87E7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931B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5FF9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A4AB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0739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F5B7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4EEE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 xml:space="preserve">off Barcelona, Venezuela,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Southern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 xml:space="preserve">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Caribbean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 xml:space="preserve"> Sea, 22 m </w:t>
            </w:r>
          </w:p>
        </w:tc>
      </w:tr>
      <w:tr w:rsidR="00047E8E" w:rsidRPr="000D02F6" w14:paraId="5D889545" w14:textId="77777777" w:rsidTr="00C60C28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04C3B7" w14:textId="77777777" w:rsidR="00047E8E" w:rsidRPr="00047E8E" w:rsidRDefault="00047E8E" w:rsidP="00C60C28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S. </w:t>
            </w:r>
            <w:proofErr w:type="spellStart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magnuncus</w:t>
            </w:r>
            <w:proofErr w:type="spellEnd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 </w:t>
            </w: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Paterson &amp; Glover, 2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D5462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3–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F13DF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5–1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E38AA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4B9CB6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C7BCB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A0C1E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3C998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beginning of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D9E61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5D06B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D6F51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855B0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0310E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AC98E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72C31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B315C8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577DF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–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890EB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05E74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86917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877A0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61BC7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Porcupine Abyssal Plain, Atlantic Ocean, 4844 m</w:t>
            </w:r>
          </w:p>
        </w:tc>
      </w:tr>
      <w:tr w:rsidR="00047E8E" w:rsidRPr="000D02F6" w14:paraId="6731ADEA" w14:textId="77777777" w:rsidTr="00C60C28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DDCC55" w14:textId="77777777" w:rsidR="00047E8E" w:rsidRPr="00047E8E" w:rsidRDefault="00047E8E" w:rsidP="00C60C28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ES" w:eastAsia="en-GB"/>
              </w:rPr>
            </w:pPr>
            <w:proofErr w:type="spellStart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Sigambra</w:t>
            </w:r>
            <w:proofErr w:type="spellEnd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 </w:t>
            </w:r>
            <w:proofErr w:type="spellStart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nkossa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 xml:space="preserve"> sp.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nov.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F4BAF6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3–1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B5404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.8–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703750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6–1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06EF7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faint blackish on dorsal and ventral prostomium and peristomium, and in antennae and tentacular cirr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1EC98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25492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736D26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2F35E0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32C1F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47263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923338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C3D55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DD51E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9B4A08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5(4–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73E335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9(1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E03AF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4350A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7ADE1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A782C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52003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DFF11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off Republic of Congo, Gulf of Guinea, 180 m</w:t>
            </w:r>
          </w:p>
        </w:tc>
      </w:tr>
      <w:tr w:rsidR="00047E8E" w:rsidRPr="00047E8E" w14:paraId="41D6F991" w14:textId="77777777" w:rsidTr="00C60C28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3690F" w14:textId="77777777" w:rsidR="00047E8E" w:rsidRPr="00047E8E" w:rsidRDefault="00047E8E" w:rsidP="00C60C28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S. ocellata </w:t>
            </w: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(Hartmann-Schröder, 19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23AF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DF43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ca.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FE3C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27A2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EAE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 (living mater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677A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836A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666D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4E1D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989F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EA8C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E21F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506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C7948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6–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5998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F5F6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BD55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3A1F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AB37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3B19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029F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 xml:space="preserve">Estero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Jaltepeque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 xml:space="preserve">,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Gulf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 xml:space="preserve"> of Fonseca, El Salvador,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Pacific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 xml:space="preserve">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Ocean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, intertidal</w:t>
            </w:r>
          </w:p>
        </w:tc>
      </w:tr>
      <w:tr w:rsidR="00047E8E" w:rsidRPr="00047E8E" w14:paraId="7057C0A6" w14:textId="77777777" w:rsidTr="00C60C28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10DC8" w14:textId="77777777" w:rsidR="00047E8E" w:rsidRPr="00047E8E" w:rsidRDefault="00047E8E" w:rsidP="00C60C28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s-ES" w:eastAsia="en-GB"/>
              </w:rPr>
              <w:t xml:space="preserve">S. </w:t>
            </w:r>
            <w:proofErr w:type="spellStart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s-ES" w:eastAsia="en-GB"/>
              </w:rPr>
              <w:t>olivai</w:t>
            </w:r>
            <w:proofErr w:type="spellEnd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s-ES" w:eastAsia="en-GB"/>
              </w:rPr>
              <w:t xml:space="preserve"> </w:t>
            </w: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Salazar-Vallejo et al.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AB74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28–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50D5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5–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E469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78D63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EA13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BD64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974D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–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3EB0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BD7F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9CF2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D5853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2285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36B2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36CB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30–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DD04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C88B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69D3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9352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9A0B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6799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4A200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Nichupté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 xml:space="preserve">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Lagoon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 xml:space="preserve">,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Mexico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 xml:space="preserve">, NW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Caribbean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 xml:space="preserve"> Sea, 1.5 m.</w:t>
            </w:r>
          </w:p>
        </w:tc>
      </w:tr>
      <w:tr w:rsidR="00047E8E" w:rsidRPr="000D02F6" w14:paraId="727BE2C8" w14:textId="77777777" w:rsidTr="00C60C28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69AA9" w14:textId="77777777" w:rsidR="00047E8E" w:rsidRPr="00047E8E" w:rsidRDefault="00047E8E" w:rsidP="00C60C28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S. </w:t>
            </w:r>
            <w:proofErr w:type="spellStart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papagayu</w:t>
            </w:r>
            <w:proofErr w:type="spellEnd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 </w:t>
            </w: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Bamber in Muir &amp; Bamber,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8370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22–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5296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7.25–2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2C81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2C22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ant. region pale to white, following region reddish to br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ECA3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0E32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7C92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BCF0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229C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A19F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26AD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AE6E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9B38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8A963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3–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7446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7428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060E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3582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A049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F240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6984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Conic Island Cave, Hong Kong, China, South China Sea, 15 m</w:t>
            </w:r>
          </w:p>
        </w:tc>
      </w:tr>
      <w:tr w:rsidR="00047E8E" w:rsidRPr="000D02F6" w14:paraId="0A8676F3" w14:textId="77777777" w:rsidTr="00C60C28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80573" w14:textId="77777777" w:rsidR="00047E8E" w:rsidRPr="00047E8E" w:rsidRDefault="00047E8E" w:rsidP="00C60C28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S. parva </w:t>
            </w: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(Day, 19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5CAB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30–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FBD2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6.75–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9659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35–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BA14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6326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9441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5B438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F92F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630F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29EF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9858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397E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7644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F4FE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4–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8A29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3123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0C5E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640D5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21183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671C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8D3E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south coast of Cape Province, South Africa, Indian Ocean, 97 m</w:t>
            </w:r>
          </w:p>
        </w:tc>
      </w:tr>
      <w:tr w:rsidR="00047E8E" w:rsidRPr="00047E8E" w14:paraId="47AA96F0" w14:textId="77777777" w:rsidTr="00C60C28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E11EE" w14:textId="77777777" w:rsidR="00047E8E" w:rsidRPr="00047E8E" w:rsidRDefault="00047E8E" w:rsidP="00C60C28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S. pettiboneae </w:t>
            </w: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Hartmann-Schröder, 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2C68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6240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1AA6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2837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B1EF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09BD0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6547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3A4F5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C46A3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EA9D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57F28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BFF4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CB675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08FE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7–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E66D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B331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4116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BCB80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A9A6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173E0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733C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Broome, N Western Australia, Australia, Indian Ocean, intertidal</w:t>
            </w:r>
          </w:p>
        </w:tc>
      </w:tr>
      <w:tr w:rsidR="00047E8E" w:rsidRPr="000D02F6" w14:paraId="1F8E4CAA" w14:textId="77777777" w:rsidTr="00C60C28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D44C2" w14:textId="77777777" w:rsidR="00047E8E" w:rsidRPr="00047E8E" w:rsidRDefault="00047E8E" w:rsidP="00C60C28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S. </w:t>
            </w:r>
            <w:proofErr w:type="spellStart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phuketensis</w:t>
            </w:r>
            <w:proofErr w:type="spellEnd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Licher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 xml:space="preserve"> &amp;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Westheide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, 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3C2E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46–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A196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4–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E32D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5–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0CCC0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(+) spots in some specim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BC48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E7223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D8A6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–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425A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652E3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69DA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B5C60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38BA5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0F855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3A1F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3–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9F080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C41E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A22B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F63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B674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4FDF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F759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Bang Tao Bay, Phuket Island, Thailand, Andaman Sea, 10 m</w:t>
            </w:r>
          </w:p>
        </w:tc>
      </w:tr>
      <w:tr w:rsidR="00047E8E" w:rsidRPr="000D02F6" w14:paraId="486832EE" w14:textId="77777777" w:rsidTr="00C60C28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FDB71" w14:textId="77777777" w:rsidR="00047E8E" w:rsidRPr="00047E8E" w:rsidRDefault="00047E8E" w:rsidP="00C60C28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S. </w:t>
            </w:r>
            <w:proofErr w:type="spellStart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qingdaoensis</w:t>
            </w:r>
            <w:proofErr w:type="spellEnd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Licher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 xml:space="preserve"> &amp;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Westheide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, 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2550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0–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55C6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72B0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B2B5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AD3F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29460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32B9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B744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7B0E3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9D50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F0C7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D3826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FCF4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F25C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3–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9982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F5EA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FB70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DCA36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3295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09D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4FE30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Jiazhou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 xml:space="preserve"> Bay, near Qingdao, China, Yellow Sea</w:t>
            </w:r>
          </w:p>
        </w:tc>
      </w:tr>
      <w:tr w:rsidR="00047E8E" w:rsidRPr="000D02F6" w14:paraId="7F05A7D4" w14:textId="77777777" w:rsidTr="00C60C28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B6D7" w14:textId="77777777" w:rsidR="00047E8E" w:rsidRPr="00047E8E" w:rsidRDefault="00047E8E" w:rsidP="00C60C28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S. </w:t>
            </w:r>
            <w:proofErr w:type="spellStart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robusta</w:t>
            </w:r>
            <w:proofErr w:type="spellEnd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 </w:t>
            </w: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(Ehlers, 19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142E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067D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823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97EA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BA9A0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72F60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&gt;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13DF5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≈ 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2AFC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F367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5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9821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1AD2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C70C0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E1AB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430C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43–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FCA93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B32E8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CCF63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CF265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BAFA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F9FB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02DB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Tigres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 xml:space="preserve"> Bay, South Angola, Atlantic Ocean, about 20 m</w:t>
            </w:r>
          </w:p>
        </w:tc>
      </w:tr>
      <w:tr w:rsidR="00047E8E" w:rsidRPr="00047E8E" w14:paraId="5A208C17" w14:textId="77777777" w:rsidTr="00C60C28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469A1" w14:textId="77777777" w:rsidR="00047E8E" w:rsidRPr="00047E8E" w:rsidRDefault="00047E8E" w:rsidP="00C60C28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S. rugosa</w:t>
            </w: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 xml:space="preserve"> Fauchald, 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4F17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07A56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204B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CBC26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AD07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BB30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FF8E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–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466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3DBD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617A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&lt;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568B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FC7B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CB196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58AA0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43–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412B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FB32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7C3F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6BA4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5B2F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FF19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43DB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 xml:space="preserve">off Isla Espíritu Santo,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Mexico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 xml:space="preserve">,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Gulf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 xml:space="preserve"> of California, 732 m</w:t>
            </w:r>
          </w:p>
        </w:tc>
      </w:tr>
      <w:tr w:rsidR="00047E8E" w:rsidRPr="00047E8E" w14:paraId="45110246" w14:textId="77777777" w:rsidTr="00C60C28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B3CCD" w14:textId="77777777" w:rsidR="00047E8E" w:rsidRPr="00047E8E" w:rsidRDefault="00047E8E" w:rsidP="00C60C28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S. setosa </w:t>
            </w: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Fauchald, 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5446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5C610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C3C56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3981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DA283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0495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B6375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33DD8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8661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1DD1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&gt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BC00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3A6D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53498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750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3–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93DC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940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–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818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4EFF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739E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595A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B2B1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 xml:space="preserve">off Isla Tortuga,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Mexico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 xml:space="preserve">,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Gulf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 xml:space="preserve"> of California, 1823 m</w:t>
            </w:r>
          </w:p>
        </w:tc>
      </w:tr>
      <w:tr w:rsidR="00047E8E" w:rsidRPr="000D02F6" w14:paraId="4817634E" w14:textId="77777777" w:rsidTr="00C60C28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10714" w14:textId="77777777" w:rsidR="00047E8E" w:rsidRPr="00047E8E" w:rsidRDefault="00047E8E" w:rsidP="00C60C28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s-ES" w:eastAsia="en-GB"/>
              </w:rPr>
              <w:t xml:space="preserve">S. </w:t>
            </w:r>
            <w:proofErr w:type="spellStart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s-ES" w:eastAsia="en-GB"/>
              </w:rPr>
              <w:t>sundarbanensis</w:t>
            </w:r>
            <w:proofErr w:type="spellEnd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s-ES" w:eastAsia="en-GB"/>
              </w:rPr>
              <w:t xml:space="preserve">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Bhowmik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 xml:space="preserve">,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Ghoshal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 xml:space="preserve">, Salazar-Vallejo &amp;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Mandal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,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9675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DCBE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4DE5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3C0D8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A12B0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B92D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2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6F6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3–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8148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7F21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D935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0.5–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FAE7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5718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262B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24300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13123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6F94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483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168A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9ECA6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86570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s-E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837F5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Sundarbans Estuarine System, India, 10–26 m</w:t>
            </w:r>
          </w:p>
        </w:tc>
      </w:tr>
      <w:tr w:rsidR="00047E8E" w:rsidRPr="000D02F6" w14:paraId="7AA90A12" w14:textId="77777777" w:rsidTr="00C60C28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9951B" w14:textId="77777777" w:rsidR="00047E8E" w:rsidRPr="00047E8E" w:rsidRDefault="00047E8E" w:rsidP="00C60C28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lastRenderedPageBreak/>
              <w:t xml:space="preserve">S. </w:t>
            </w:r>
            <w:proofErr w:type="spellStart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tentaculata</w:t>
            </w:r>
            <w:proofErr w:type="spellEnd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 </w:t>
            </w: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(Treadwell, 19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A0A9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35/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63920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0-N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A3F6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5–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FA79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D1CC8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5DEB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.5–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E56A4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≈ 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EC01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C55E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92C95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00E8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AD01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E349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5233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4–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5711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147D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–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DE8E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DECE5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5DF63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7BCC5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1A94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 xml:space="preserve">Long Island, </w:t>
            </w:r>
            <w:proofErr w:type="spellStart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NewYork</w:t>
            </w:r>
            <w:proofErr w:type="spellEnd"/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, USA, Atlantic Ocean</w:t>
            </w:r>
          </w:p>
        </w:tc>
      </w:tr>
      <w:tr w:rsidR="00047E8E" w:rsidRPr="00047E8E" w14:paraId="1E162550" w14:textId="77777777" w:rsidTr="00C60C28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F45497" w14:textId="77777777" w:rsidR="00047E8E" w:rsidRPr="00047E8E" w:rsidRDefault="00047E8E" w:rsidP="00C60C28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S. </w:t>
            </w:r>
            <w:proofErr w:type="spellStart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vargasi</w:t>
            </w:r>
            <w:proofErr w:type="spellEnd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 </w:t>
            </w: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Dean, 19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5E0F0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50–1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736825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May-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6F1CC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5–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B0914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C24276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7C7165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17294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98413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0BD24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8F813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5D832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7E783F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D7B82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C114B3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5–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43F12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87C5C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BC38BE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D9A0C0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F8A36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A2062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D2EE8C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Gulf of Nicoya, Costa Rica, Pacific Ocean, 18 m</w:t>
            </w:r>
          </w:p>
        </w:tc>
      </w:tr>
      <w:tr w:rsidR="00047E8E" w:rsidRPr="000D02F6" w14:paraId="5142B84A" w14:textId="77777777" w:rsidTr="00C60C28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2273B" w14:textId="77777777" w:rsidR="00047E8E" w:rsidRPr="00047E8E" w:rsidRDefault="00047E8E" w:rsidP="00C60C28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S. </w:t>
            </w:r>
            <w:proofErr w:type="spellStart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wassi</w:t>
            </w:r>
            <w:proofErr w:type="spellEnd"/>
            <w:r w:rsidRPr="00047E8E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 </w:t>
            </w: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Pettibone, 1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7F2F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07–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133E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45–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182B5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43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02668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E36A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37A75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–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3DD9E2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–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C84D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15931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776E7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96E6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D7A99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53238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48B40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3–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EE84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2817B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E054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E4EF6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8141A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7F008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01A6D" w14:textId="77777777" w:rsidR="00047E8E" w:rsidRPr="00047E8E" w:rsidRDefault="00047E8E" w:rsidP="00C60C28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ES" w:eastAsia="en-GB"/>
              </w:rPr>
            </w:pPr>
            <w:r w:rsidRPr="00047E8E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Chesapeake Bay, Virginia, USA, Atlantic Ocean, 11 m</w:t>
            </w:r>
          </w:p>
        </w:tc>
      </w:tr>
    </w:tbl>
    <w:p w14:paraId="177121AD" w14:textId="77777777" w:rsidR="00047E8E" w:rsidRPr="00047E8E" w:rsidRDefault="00047E8E" w:rsidP="00047E8E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lang w:val="en-ES"/>
        </w:rPr>
      </w:pPr>
    </w:p>
    <w:p w14:paraId="7307B939" w14:textId="663E55AB" w:rsidR="00C60C28" w:rsidRDefault="00C60C28" w:rsidP="00C60C28">
      <w:pPr>
        <w:widowControl w:val="0"/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152503">
        <w:rPr>
          <w:lang w:val="en-US"/>
        </w:rPr>
        <w:t>*</w:t>
      </w:r>
      <w:r>
        <w:rPr>
          <w:lang w:val="en-US"/>
        </w:rPr>
        <w:t xml:space="preserve"> </w:t>
      </w:r>
      <w:r w:rsidRPr="00152503">
        <w:rPr>
          <w:lang w:val="en-US"/>
        </w:rPr>
        <w:t xml:space="preserve">According to </w:t>
      </w:r>
      <w:r>
        <w:rPr>
          <w:lang w:val="en-US"/>
        </w:rPr>
        <w:t>our results, care should be taken when considering this character as</w:t>
      </w:r>
      <w:r w:rsidR="0041683A">
        <w:rPr>
          <w:lang w:val="en-US"/>
        </w:rPr>
        <w:t>,</w:t>
      </w:r>
      <w:r>
        <w:rPr>
          <w:lang w:val="en-US"/>
        </w:rPr>
        <w:t xml:space="preserve"> in </w:t>
      </w:r>
      <w:r>
        <w:rPr>
          <w:i/>
          <w:lang w:val="en-US"/>
        </w:rPr>
        <w:t xml:space="preserve">S. </w:t>
      </w:r>
      <w:proofErr w:type="spellStart"/>
      <w:r>
        <w:rPr>
          <w:i/>
          <w:lang w:val="en-US"/>
        </w:rPr>
        <w:t>nkossa</w:t>
      </w:r>
      <w:proofErr w:type="spellEnd"/>
      <w:r>
        <w:rPr>
          <w:i/>
          <w:lang w:val="en-US"/>
        </w:rPr>
        <w:t xml:space="preserve"> </w:t>
      </w:r>
      <w:r>
        <w:rPr>
          <w:lang w:val="en-US"/>
        </w:rPr>
        <w:t xml:space="preserve">sp. </w:t>
      </w:r>
      <w:proofErr w:type="spellStart"/>
      <w:r>
        <w:rPr>
          <w:lang w:val="en-US"/>
        </w:rPr>
        <w:t>nov.</w:t>
      </w:r>
      <w:proofErr w:type="spellEnd"/>
      <w:r>
        <w:rPr>
          <w:lang w:val="en-US"/>
        </w:rPr>
        <w:t>, th</w:t>
      </w:r>
      <w:r w:rsidR="0041683A">
        <w:rPr>
          <w:lang w:val="en-US"/>
        </w:rPr>
        <w:t>ese</w:t>
      </w:r>
      <w:r>
        <w:rPr>
          <w:lang w:val="en-US"/>
        </w:rPr>
        <w:t xml:space="preserve"> structure</w:t>
      </w:r>
      <w:r w:rsidR="0041683A">
        <w:rPr>
          <w:lang w:val="en-US"/>
        </w:rPr>
        <w:t>s</w:t>
      </w:r>
      <w:r>
        <w:rPr>
          <w:lang w:val="en-US"/>
        </w:rPr>
        <w:t xml:space="preserve"> </w:t>
      </w:r>
      <w:r w:rsidR="0041683A">
        <w:rPr>
          <w:lang w:val="en-US"/>
        </w:rPr>
        <w:t>are</w:t>
      </w:r>
      <w:r>
        <w:rPr>
          <w:lang w:val="en-US"/>
        </w:rPr>
        <w:t xml:space="preserve"> protruding tip</w:t>
      </w:r>
      <w:r w:rsidR="0041683A">
        <w:rPr>
          <w:lang w:val="en-US"/>
        </w:rPr>
        <w:t>s</w:t>
      </w:r>
      <w:r>
        <w:rPr>
          <w:lang w:val="en-US"/>
        </w:rPr>
        <w:t xml:space="preserve"> of </w:t>
      </w:r>
      <w:proofErr w:type="spellStart"/>
      <w:r>
        <w:rPr>
          <w:lang w:val="en-US"/>
        </w:rPr>
        <w:t>notoacicula</w:t>
      </w:r>
      <w:r w:rsidR="0041683A">
        <w:rPr>
          <w:lang w:val="en-US"/>
        </w:rPr>
        <w:t>e</w:t>
      </w:r>
      <w:proofErr w:type="spellEnd"/>
      <w:r>
        <w:rPr>
          <w:lang w:val="en-US"/>
        </w:rPr>
        <w:t>.</w:t>
      </w:r>
    </w:p>
    <w:p w14:paraId="0A59C682" w14:textId="3FC4216D" w:rsidR="00C60C28" w:rsidRPr="00BB0896" w:rsidRDefault="00C60C28" w:rsidP="00C60C28">
      <w:pPr>
        <w:widowControl w:val="0"/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BB0896">
        <w:rPr>
          <w:lang w:val="en-US"/>
        </w:rPr>
        <w:t>**</w:t>
      </w:r>
      <w:r>
        <w:rPr>
          <w:lang w:val="en-GB"/>
        </w:rPr>
        <w:t xml:space="preserve"> Based only in the specimens from Florida (Gulf of Mexico) by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 AuthorYear="1"&gt;&lt;Author&gt;Hartman&lt;/Author&gt;&lt;Year&gt;1947&lt;/Year&gt;&lt;RecNum&gt;13468&lt;/RecNum&gt;&lt;DisplayText&gt;Hartman (1947)&lt;/DisplayText&gt;&lt;record&gt;&lt;rec-number&gt;13468&lt;/rec-number&gt;&lt;foreign-keys&gt;&lt;key app="EN" db-id="exzervaf35t95ge0zz35f2sb2eae00ftdws2" timestamp="1573740285" guid="60c1b164-673c-4e03-9327-4cff7848f4a2"&gt;13468&lt;/key&gt;&lt;/foreign-keys&gt;&lt;ref-type name="Journal Article"&gt;17&lt;/ref-type&gt;&lt;contributors&gt;&lt;authors&gt;&lt;author&gt;Hartman, O.&lt;/author&gt;&lt;/authors&gt;&lt;/contributors&gt;&lt;titles&gt;&lt;title&gt;Polychaetous annelids. Part VIII. Pilargidae&lt;/title&gt;&lt;secondary-title&gt;Allan Hancock Pacific Expeditions&lt;/secondary-title&gt;&lt;alt-title&gt;Allan Hancock Pac. Exp.&lt;/alt-title&gt;&lt;/titles&gt;&lt;periodical&gt;&lt;full-title&gt;Allan Hancock Pacific Expeditions&lt;/full-title&gt;&lt;abbr-1&gt;Allan Hancock Pac. Exp.&lt;/abbr-1&gt;&lt;/periodical&gt;&lt;alt-periodical&gt;&lt;full-title&gt;Allan Hancock Pacific Expeditions&lt;/full-title&gt;&lt;abbr-1&gt;Allan Hancock Pac. Exp.&lt;/abbr-1&gt;&lt;/alt-periodical&gt;&lt;pages&gt;483-512&lt;/pages&gt;&lt;volume&gt;10&lt;/volume&gt;&lt;dates&gt;&lt;year&gt;1947&lt;/year&gt;&lt;/dates&gt;&lt;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Hartman (1947)</w:t>
      </w:r>
      <w:r>
        <w:rPr>
          <w:lang w:val="en-GB"/>
        </w:rPr>
        <w:fldChar w:fldCharType="end"/>
      </w:r>
      <w:r>
        <w:rPr>
          <w:lang w:val="en-GB"/>
        </w:rPr>
        <w:t xml:space="preserve">, </w:t>
      </w:r>
      <w:r>
        <w:rPr>
          <w:lang w:val="en-GB"/>
        </w:rPr>
        <w:fldChar w:fldCharType="begin"/>
      </w:r>
      <w:r w:rsidR="000D02F6">
        <w:rPr>
          <w:lang w:val="en-GB"/>
        </w:rPr>
        <w:instrText xml:space="preserve"> ADDIN EN.CITE &lt;EndNote&gt;&lt;Cite AuthorYear="1"&gt;&lt;Author&gt;Pettibone&lt;/Author&gt;&lt;Year&gt;1966&lt;/Year&gt;&lt;RecNum&gt;2167&lt;/RecNum&gt;&lt;DisplayText&gt;Pettibone (1966)&lt;/DisplayText&gt;&lt;record&gt;&lt;rec-number&gt;2167&lt;/rec-number&gt;&lt;foreign-keys&gt;&lt;key app="EN" db-id="exzervaf35t95ge0zz35f2sb2eae00ftdws2" timestamp="1409755804" guid="1e7ec895-5b95-4ea3-bb40-9781ef37949d"&gt;2167&lt;/key&gt;&lt;/foreign-keys&gt;&lt;ref-type name="Journal Article"&gt;17&lt;/ref-type&gt;&lt;contributors&gt;&lt;authors&gt;&lt;author&gt;Pettibone, M. H.&lt;/author&gt;&lt;/authors&gt;&lt;/contributors&gt;&lt;titles&gt;&lt;title&gt;Revision of the Pilargidae (Annelida: Polychaeta), including descriptions of new species, and redescription of the pelagic Podarmus ploa Chamberlin (Polynoidae)&lt;/title&gt;&lt;secondary-title&gt;Proceedings of the United States National Museum&lt;/secondary-title&gt;&lt;/titles&gt;&lt;periodical&gt;&lt;full-title&gt;Proceedings of the United States National Museum&lt;/full-title&gt;&lt;abbr-1&gt;Proc. U. S. Natn. Mus.&lt;/abbr-1&gt;&lt;/periodical&gt;&lt;pages&gt;155-208&lt;/pages&gt;&lt;volume&gt;118&lt;/volume&gt;&lt;number&gt;3525&lt;/number&gt;&lt;keywords&gt;&lt;keyword&gt;Bibliografia&lt;/keyword&gt;&lt;/keywords&gt;&lt;dates&gt;&lt;year&gt;1966&lt;/year&gt;&lt;/dates&gt;&lt;accession-num&gt;2172&lt;/accession-num&gt;&lt;urls&gt;&lt;/urls&gt;&lt;electronic-resource-num&gt;DOI: 10.5479/si.00963801.118-3525.155&lt;/electronic-resource-num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Pettibone (1966)</w:t>
      </w:r>
      <w:r>
        <w:rPr>
          <w:lang w:val="en-GB"/>
        </w:rPr>
        <w:fldChar w:fldCharType="end"/>
      </w:r>
      <w:r>
        <w:rPr>
          <w:lang w:val="en-GB"/>
        </w:rPr>
        <w:t xml:space="preserve">, and </w:t>
      </w:r>
      <w:r>
        <w:rPr>
          <w:lang w:val="en-GB"/>
        </w:rPr>
        <w:fldChar w:fldCharType="begin"/>
      </w:r>
      <w:r w:rsidR="000D02F6">
        <w:rPr>
          <w:lang w:val="en-GB"/>
        </w:rPr>
        <w:instrText xml:space="preserve"> ADDIN EN.CITE &lt;EndNote&gt;&lt;Cite AuthorYear="1"&gt;&lt;Author&gt;Wolf&lt;/Author&gt;&lt;Year&gt;1984&lt;/Year&gt;&lt;RecNum&gt;14710&lt;/RecNum&gt;&lt;DisplayText&gt;Wolf (1984)&lt;/DisplayText&gt;&lt;record&gt;&lt;rec-number&gt;14710&lt;/rec-number&gt;&lt;foreign-keys&gt;&lt;key app="EN" db-id="exzervaf35t95ge0zz35f2sb2eae00ftdws2" timestamp="1634900360"&gt;14710&lt;/key&gt;&lt;/foreign-keys&gt;&lt;ref-type name="Book Section"&gt;5&lt;/ref-type&gt;&lt;contributors&gt;&lt;authors&gt;&lt;author&gt;Wolf, P. S.&lt;/author&gt;&lt;/authors&gt;&lt;secondary-authors&gt;&lt;author&gt;Uebelacker, J. M.&lt;/author&gt;&lt;author&gt;Johnston, P. G. &lt;/author&gt;&lt;/secondary-authors&gt;&lt;/contributors&gt;&lt;titles&gt;&lt;title&gt;Family Pilargidae Saint-Joseph, 1899&lt;/title&gt;&lt;secondary-title&gt;Taxonomic Guide to the Polychaetes of the Northern Gulf of Mexico, Volume 4&lt;/secondary-title&gt;&lt;/titles&gt;&lt;pages&gt;29.1-29.41&lt;/pages&gt;&lt;dates&gt;&lt;year&gt;1984&lt;/year&gt;&lt;/dates&gt;&lt;pub-location&gt;Mobile, Alabama&lt;/pub-location&gt;&lt;publisher&gt;Barry A.Vittor &amp;amp; Associates, Inc.&lt;/publisher&gt;&lt;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Wolf (1984)</w:t>
      </w:r>
      <w:r>
        <w:rPr>
          <w:lang w:val="en-GB"/>
        </w:rPr>
        <w:fldChar w:fldCharType="end"/>
      </w:r>
      <w:r>
        <w:rPr>
          <w:lang w:val="en-GB"/>
        </w:rPr>
        <w:t>.</w:t>
      </w:r>
    </w:p>
    <w:p w14:paraId="410011C2" w14:textId="662A6AD8" w:rsidR="00C60C28" w:rsidRDefault="00C60C28" w:rsidP="00395E4F">
      <w:pPr>
        <w:widowControl w:val="0"/>
        <w:autoSpaceDE w:val="0"/>
        <w:autoSpaceDN w:val="0"/>
        <w:adjustRightInd w:val="0"/>
        <w:spacing w:line="360" w:lineRule="auto"/>
        <w:jc w:val="both"/>
      </w:pPr>
      <w:r w:rsidRPr="001D3C78">
        <w:rPr>
          <w:lang w:val="en-US"/>
        </w:rPr>
        <w:t>**</w:t>
      </w:r>
      <w:r>
        <w:rPr>
          <w:lang w:val="en-GB"/>
        </w:rPr>
        <w:t>*</w:t>
      </w:r>
      <w:r w:rsidRPr="001D3C78">
        <w:rPr>
          <w:lang w:val="en-US"/>
        </w:rPr>
        <w:t xml:space="preserve"> </w:t>
      </w:r>
      <w:r w:rsidRPr="00A17561">
        <w:rPr>
          <w:lang w:val="en-US"/>
        </w:rPr>
        <w:t>Modified according</w:t>
      </w:r>
      <w:r w:rsidRPr="001D3C78">
        <w:rPr>
          <w:lang w:val="en-US"/>
        </w:rPr>
        <w:t xml:space="preserve"> to </w:t>
      </w:r>
      <w:r>
        <w:rPr>
          <w:lang w:val="en-GB"/>
        </w:rPr>
        <w:fldChar w:fldCharType="begin"/>
      </w:r>
      <w:r w:rsidR="000D02F6">
        <w:rPr>
          <w:lang w:val="en-GB"/>
        </w:rPr>
        <w:instrText xml:space="preserve"> ADDIN EN.CITE &lt;EndNote&gt;&lt;Cite AuthorYear="1"&gt;&lt;Author&gt;Salazar-Vallejo&lt;/Author&gt;&lt;Year&gt;1990&lt;/Year&gt;&lt;RecNum&gt;4164&lt;/RecNum&gt;&lt;DisplayText&gt;Salazar-Vallejo (1990)&lt;/DisplayText&gt;&lt;record&gt;&lt;rec-number&gt;4164&lt;/rec-number&gt;&lt;foreign-keys&gt;&lt;key app="EN" db-id="exzervaf35t95ge0zz35f2sb2eae00ftdws2" timestamp="1409755846" guid="e6781f04-ed52-4678-9fad-83ead9836f38"&gt;4164&lt;/key&gt;&lt;/foreign-keys&gt;&lt;ref-type name="Journal Article"&gt;17&lt;/ref-type&gt;&lt;contributors&gt;&lt;authors&gt;&lt;author&gt;Salazar-Vallejo, S. I.&lt;/author&gt;&lt;/authors&gt;&lt;/contributors&gt;&lt;titles&gt;&lt;title&gt;&lt;style face="normal" font="default" size="100%"&gt;Redescriptions of &lt;/style&gt;&lt;style face="italic" font="default" size="100%"&gt;Sigambra grubii&lt;/style&gt;&lt;style face="normal" font="default" size="100%"&gt; Müller, 1858 and Hermundura tricuspis Müller, 1858 from Brazil and designation of neotypes (Polychaeta: Pilargidae)&lt;/style&gt;&lt;/title&gt;&lt;secondary-title&gt;Journal of Natural History&lt;/secondary-title&gt;&lt;alt-title&gt;J. Nat. Hist.&lt;/alt-title&gt;&lt;/titles&gt;&lt;periodical&gt;&lt;full-title&gt;Journal of Natural History&lt;/full-title&gt;&lt;abbr-1&gt;J. Nat. Hist.&lt;/abbr-1&gt;&lt;/periodical&gt;&lt;alt-periodical&gt;&lt;full-title&gt;Journal of Natural History&lt;/full-title&gt;&lt;abbr-1&gt;J. Nat. Hist.&lt;/abbr-1&gt;&lt;/alt-periodical&gt;&lt;pages&gt;507-517&lt;/pages&gt;&lt;volume&gt;24&lt;/volume&gt;&lt;number&gt;2&lt;/number&gt;&lt;keywords&gt;&lt;keyword&gt;redescription&lt;/keyword&gt;&lt;keyword&gt;Polychaeta&lt;/keyword&gt;&lt;keyword&gt;Pilargidae&lt;/keyword&gt;&lt;keyword&gt;Familias&lt;/keyword&gt;&lt;/keywords&gt;&lt;dates&gt;&lt;year&gt;1990&lt;/year&gt;&lt;/dates&gt;&lt;accession-num&gt;4179&lt;/accession-num&gt;&lt;urls&gt;&lt;/urls&gt;&lt;electronic-resource-num&gt;DOI: 10.1080/00222939000770351&lt;/electronic-resource-num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Salazar-Vallejo (1990)</w:t>
      </w:r>
      <w:r>
        <w:rPr>
          <w:lang w:val="en-GB"/>
        </w:rPr>
        <w:fldChar w:fldCharType="end"/>
      </w:r>
      <w:r>
        <w:rPr>
          <w:lang w:val="en-GB"/>
        </w:rPr>
        <w:t xml:space="preserve"> and </w:t>
      </w:r>
      <w:r>
        <w:fldChar w:fldCharType="begin"/>
      </w:r>
      <w:r w:rsidR="000D02F6" w:rsidRPr="000D02F6">
        <w:rPr>
          <w:lang w:val="en-US"/>
        </w:rPr>
        <w:instrText xml:space="preserve"> ADDIN EN.CITE &lt;EndNote&gt;&lt;Cite AuthorYear="1"&gt;&lt;Author&gt;Salazar-Vallejo&lt;/Author&gt;&lt;Year&gt;2019&lt;/Year&gt;&lt;RecNum&gt;13501&lt;/RecNum&gt;&lt;DisplayText&gt;Salazar-Vallejo et al. (2019)&lt;/DisplayText&gt;&lt;record&gt;&lt;rec-number&gt;13501&lt;/rec-number&gt;&lt;foreign-keys&gt;&lt;key app="EN" db-id="exzervaf35t95ge0zz35f2sb2eae00ftdws2" timestamp="1575307801" guid="2bfd23f3-858b-422f-91fa-6daced013d24"&gt;13501&lt;/key&gt;&lt;/foreign-keys&gt;&lt;ref-type name="Journal Article"&gt;17&lt;/ref-type&gt;&lt;contributors&gt;&lt;authors&gt;&lt;author&gt;Salazar-Vallejo, S. I.&lt;/author&gt;&lt;author&gt;Rizzo, A. E.&lt;/author&gt;&lt;author&gt;de León-González, J. Á.&lt;/author&gt;&lt;author&gt;Brauco, K. M.&lt;/author&gt;&lt;/authors&gt;&lt;/contributors&gt;&lt;titles&gt;&lt;title&gt;&lt;style face="normal" font="default" size="100%"&gt;Four new Caribbean &lt;/style&gt;&lt;style face="italic" font="default" size="100%"&gt;Sigambra&lt;/style&gt;&lt;style face="normal" font="default" size="100%"&gt; species (Annelida, Pilargidae), and clarifications of three other &lt;/style&gt;&lt;style face="italic" font="default" size="100%"&gt;Sigambra&lt;/style&gt;&lt;style face="normal" font="default" size="100%"&gt; species&lt;/style&gt;&lt;/title&gt;&lt;secondary-title&gt;ZooKeys&lt;/secondary-title&gt;&lt;alt-title&gt;ZooKeys&lt;/alt-title&gt;&lt;/titles&gt;&lt;periodical&gt;&lt;full-title&gt;ZooKeys&lt;/full-title&gt;&lt;/periodical&gt;&lt;alt-periodical&gt;&lt;full-title&gt;ZooKeys&lt;/full-title&gt;&lt;/alt-periodical&gt;&lt;pages&gt;21-50&lt;/pages&gt;&lt;volume&gt;893&lt;/volume&gt;&lt;dates&gt;&lt;year&gt;2019&lt;/year&gt;&lt;/dates&gt;&lt;publisher&gt;Pensoft Publishers&lt;/publisher&gt;&lt;isbn&gt;1313-2989&amp;#xD;1313-2970&lt;/isbn&gt;&lt;urls&gt;&lt;related-urls&gt;&lt;url&gt;https://doi.org/10.3897/zookeys.893.39594&lt;/url&gt;&lt;/related-urls&gt;&lt;/urls&gt;&lt;electronic-resource-num&gt; DOI: 10.3897/zookeys.893.39594&lt;/electronic-resource-num&gt;&lt;/record&gt;&lt;/Cite&gt;&lt;/EndNote&gt;</w:instrText>
      </w:r>
      <w:r>
        <w:fldChar w:fldCharType="separate"/>
      </w:r>
      <w:r w:rsidRPr="001D3C78">
        <w:rPr>
          <w:noProof/>
          <w:lang w:val="en-US"/>
        </w:rPr>
        <w:t xml:space="preserve">Salazar-Vallejo et al. </w:t>
      </w:r>
      <w:r>
        <w:rPr>
          <w:noProof/>
        </w:rPr>
        <w:t>(2019)</w:t>
      </w:r>
      <w:r>
        <w:fldChar w:fldCharType="end"/>
      </w:r>
      <w:r w:rsidRPr="002744D1">
        <w:t>.</w:t>
      </w:r>
    </w:p>
    <w:p w14:paraId="0DF61789" w14:textId="418AC23D" w:rsidR="000D02F6" w:rsidRDefault="000D02F6" w:rsidP="00395E4F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034A68F1" w14:textId="77777777" w:rsidR="000D02F6" w:rsidRDefault="000D02F6" w:rsidP="00395E4F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32F8623E" w14:textId="72704DB4" w:rsidR="000D02F6" w:rsidRDefault="000D02F6" w:rsidP="00395E4F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bCs/>
        </w:rPr>
      </w:pPr>
      <w:r w:rsidRPr="000D02F6">
        <w:rPr>
          <w:b/>
          <w:bCs/>
        </w:rPr>
        <w:t>REFERENCES</w:t>
      </w:r>
    </w:p>
    <w:p w14:paraId="32CAE890" w14:textId="77777777" w:rsidR="000D02F6" w:rsidRDefault="000D02F6" w:rsidP="00395E4F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7F81CA47" w14:textId="77777777" w:rsidR="000D02F6" w:rsidRPr="000D02F6" w:rsidRDefault="000D02F6" w:rsidP="000D02F6">
      <w:pPr>
        <w:pStyle w:val="EndNoteBibliography"/>
        <w:ind w:left="280" w:hanging="28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D02F6">
        <w:rPr>
          <w:noProof/>
        </w:rPr>
        <w:t>Hartman O. 1947. Polychaetous annelids. Part VIII. Pilargidae.</w:t>
      </w:r>
      <w:r w:rsidRPr="000D02F6">
        <w:rPr>
          <w:i/>
          <w:noProof/>
        </w:rPr>
        <w:t xml:space="preserve"> Allan Hancock Pacific Expeditions</w:t>
      </w:r>
      <w:r w:rsidRPr="000D02F6">
        <w:rPr>
          <w:noProof/>
        </w:rPr>
        <w:t xml:space="preserve"> 10:483-512</w:t>
      </w:r>
    </w:p>
    <w:p w14:paraId="667B8ED6" w14:textId="77777777" w:rsidR="000D02F6" w:rsidRPr="000D02F6" w:rsidRDefault="000D02F6" w:rsidP="000D02F6">
      <w:pPr>
        <w:pStyle w:val="EndNoteBibliography"/>
        <w:ind w:left="280" w:hanging="280"/>
        <w:rPr>
          <w:noProof/>
        </w:rPr>
      </w:pPr>
      <w:r w:rsidRPr="000D02F6">
        <w:rPr>
          <w:noProof/>
        </w:rPr>
        <w:t>Pettibone MH. 1966. Revision of the Pilargidae (Annelida: Polychaeta), including descriptions of new species, and redescription of the pelagic Podarmus ploa Chamberlin (Polynoidae).</w:t>
      </w:r>
      <w:r w:rsidRPr="000D02F6">
        <w:rPr>
          <w:i/>
          <w:noProof/>
        </w:rPr>
        <w:t xml:space="preserve"> Proceedings of the United States National Museum</w:t>
      </w:r>
      <w:r w:rsidRPr="000D02F6">
        <w:rPr>
          <w:noProof/>
        </w:rPr>
        <w:t xml:space="preserve"> 118:155-208. DOI: 10.5479/si.00963801.118-3525.155</w:t>
      </w:r>
    </w:p>
    <w:p w14:paraId="3BCC4036" w14:textId="77777777" w:rsidR="000D02F6" w:rsidRPr="000D02F6" w:rsidRDefault="000D02F6" w:rsidP="000D02F6">
      <w:pPr>
        <w:pStyle w:val="EndNoteBibliography"/>
        <w:ind w:left="280" w:hanging="280"/>
        <w:rPr>
          <w:noProof/>
        </w:rPr>
      </w:pPr>
      <w:r w:rsidRPr="000D02F6">
        <w:rPr>
          <w:noProof/>
        </w:rPr>
        <w:t xml:space="preserve">Salazar-Vallejo SI. 1990. Redescriptions of </w:t>
      </w:r>
      <w:r w:rsidRPr="000D02F6">
        <w:rPr>
          <w:i/>
          <w:noProof/>
        </w:rPr>
        <w:t>Sigambra grubii</w:t>
      </w:r>
      <w:r w:rsidRPr="000D02F6">
        <w:rPr>
          <w:noProof/>
        </w:rPr>
        <w:t xml:space="preserve"> Müller, 1858 and Hermundura tricuspis Müller, 1858 from Brazil and designation of neotypes (Polychaeta: Pilargidae).</w:t>
      </w:r>
      <w:r w:rsidRPr="000D02F6">
        <w:rPr>
          <w:i/>
          <w:noProof/>
        </w:rPr>
        <w:t xml:space="preserve"> Journal of Natural History</w:t>
      </w:r>
      <w:r w:rsidRPr="000D02F6">
        <w:rPr>
          <w:noProof/>
        </w:rPr>
        <w:t xml:space="preserve"> 24:507-517. DOI: 10.1080/00222939000770351</w:t>
      </w:r>
    </w:p>
    <w:p w14:paraId="6EA0A365" w14:textId="77777777" w:rsidR="000D02F6" w:rsidRPr="000D02F6" w:rsidRDefault="000D02F6" w:rsidP="000D02F6">
      <w:pPr>
        <w:pStyle w:val="EndNoteBibliography"/>
        <w:ind w:left="280" w:hanging="280"/>
        <w:rPr>
          <w:noProof/>
        </w:rPr>
      </w:pPr>
      <w:r w:rsidRPr="000D02F6">
        <w:rPr>
          <w:noProof/>
        </w:rPr>
        <w:t xml:space="preserve">Salazar-Vallejo SI, Rizzo AE, de León-González JÁ, Brauco KM. 2019. Four new Caribbean </w:t>
      </w:r>
      <w:r w:rsidRPr="000D02F6">
        <w:rPr>
          <w:i/>
          <w:noProof/>
        </w:rPr>
        <w:t>Sigambra</w:t>
      </w:r>
      <w:r w:rsidRPr="000D02F6">
        <w:rPr>
          <w:noProof/>
        </w:rPr>
        <w:t xml:space="preserve"> species (Annelida, Pilargidae), and clarifications of three other </w:t>
      </w:r>
      <w:r w:rsidRPr="000D02F6">
        <w:rPr>
          <w:i/>
          <w:noProof/>
        </w:rPr>
        <w:t>Sigambra</w:t>
      </w:r>
      <w:r w:rsidRPr="000D02F6">
        <w:rPr>
          <w:noProof/>
        </w:rPr>
        <w:t xml:space="preserve"> species.</w:t>
      </w:r>
      <w:r w:rsidRPr="000D02F6">
        <w:rPr>
          <w:i/>
          <w:noProof/>
        </w:rPr>
        <w:t xml:space="preserve"> ZooKeys</w:t>
      </w:r>
      <w:r w:rsidRPr="000D02F6">
        <w:rPr>
          <w:noProof/>
        </w:rPr>
        <w:t xml:space="preserve"> 893:21-50. DOI: 10.3897/zookeys.893.39594</w:t>
      </w:r>
    </w:p>
    <w:p w14:paraId="07EBB0DB" w14:textId="77777777" w:rsidR="000D02F6" w:rsidRPr="000D02F6" w:rsidRDefault="000D02F6" w:rsidP="000D02F6">
      <w:pPr>
        <w:pStyle w:val="EndNoteBibliography"/>
        <w:ind w:left="280" w:hanging="280"/>
        <w:rPr>
          <w:noProof/>
        </w:rPr>
      </w:pPr>
      <w:r w:rsidRPr="000D02F6">
        <w:rPr>
          <w:noProof/>
        </w:rPr>
        <w:t xml:space="preserve">Wolf PS. 1984. Family Pilargidae Saint-Joseph, 1899. In: Uebelacker JM, and Johnston PG, eds. </w:t>
      </w:r>
      <w:r w:rsidRPr="000D02F6">
        <w:rPr>
          <w:i/>
          <w:noProof/>
        </w:rPr>
        <w:t>Taxonomic Guide to the Polychaetes of the Northern Gulf of Mexico, Volume 4</w:t>
      </w:r>
      <w:r w:rsidRPr="000D02F6">
        <w:rPr>
          <w:noProof/>
        </w:rPr>
        <w:t xml:space="preserve">. Mobile, Alabama: Barry A.Vittor &amp; Associates, Inc., 29.21-29.41. </w:t>
      </w:r>
    </w:p>
    <w:p w14:paraId="33CFFBEB" w14:textId="30A01252" w:rsidR="000D02F6" w:rsidRPr="000D02F6" w:rsidRDefault="000D02F6" w:rsidP="00395E4F">
      <w:pPr>
        <w:widowControl w:val="0"/>
        <w:autoSpaceDE w:val="0"/>
        <w:autoSpaceDN w:val="0"/>
        <w:adjustRightInd w:val="0"/>
        <w:spacing w:line="360" w:lineRule="auto"/>
        <w:jc w:val="both"/>
      </w:pPr>
      <w:r>
        <w:fldChar w:fldCharType="end"/>
      </w:r>
    </w:p>
    <w:sectPr w:rsidR="000D02F6" w:rsidRPr="000D02F6" w:rsidSect="009010F1">
      <w:pgSz w:w="24040" w:h="17000" w:orient="landscape"/>
      <w:pgMar w:top="1418" w:right="1418" w:bottom="1418" w:left="1418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A238C9"/>
    <w:multiLevelType w:val="hybridMultilevel"/>
    <w:tmpl w:val="24D08A54"/>
    <w:lvl w:ilvl="0" w:tplc="5AEC8560">
      <w:numFmt w:val="bullet"/>
      <w:lvlText w:val=""/>
      <w:lvlJc w:val="left"/>
      <w:pPr>
        <w:ind w:left="720" w:hanging="360"/>
      </w:pPr>
      <w:rPr>
        <w:rFonts w:ascii="Symbol" w:eastAsia="Time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82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zervaf35t95ge0zz35f2sb2eae00ftdws2&quot;&gt;Bib Dani&lt;record-ids&gt;&lt;item&gt;2167&lt;/item&gt;&lt;item&gt;4164&lt;/item&gt;&lt;item&gt;13468&lt;/item&gt;&lt;item&gt;13501&lt;/item&gt;&lt;item&gt;14710&lt;/item&gt;&lt;/record-ids&gt;&lt;/item&gt;&lt;/Libraries&gt;"/>
  </w:docVars>
  <w:rsids>
    <w:rsidRoot w:val="009010F1"/>
    <w:rsid w:val="00004A68"/>
    <w:rsid w:val="00021BAB"/>
    <w:rsid w:val="000476FC"/>
    <w:rsid w:val="00047E8E"/>
    <w:rsid w:val="000674F9"/>
    <w:rsid w:val="00067BC2"/>
    <w:rsid w:val="00072E0E"/>
    <w:rsid w:val="00075EB3"/>
    <w:rsid w:val="000774A5"/>
    <w:rsid w:val="0009515D"/>
    <w:rsid w:val="00095E75"/>
    <w:rsid w:val="000B6AE9"/>
    <w:rsid w:val="000D02F6"/>
    <w:rsid w:val="000D4B63"/>
    <w:rsid w:val="000F61F2"/>
    <w:rsid w:val="00101901"/>
    <w:rsid w:val="001061E3"/>
    <w:rsid w:val="00126A5A"/>
    <w:rsid w:val="001378D8"/>
    <w:rsid w:val="00152503"/>
    <w:rsid w:val="00154428"/>
    <w:rsid w:val="00183622"/>
    <w:rsid w:val="00190EB7"/>
    <w:rsid w:val="001913F6"/>
    <w:rsid w:val="001C4BC8"/>
    <w:rsid w:val="001C5FED"/>
    <w:rsid w:val="001D3C78"/>
    <w:rsid w:val="001D5F3F"/>
    <w:rsid w:val="001E3D17"/>
    <w:rsid w:val="001E3FDB"/>
    <w:rsid w:val="00221134"/>
    <w:rsid w:val="00221215"/>
    <w:rsid w:val="00223AF0"/>
    <w:rsid w:val="002246EA"/>
    <w:rsid w:val="00250C99"/>
    <w:rsid w:val="002530BB"/>
    <w:rsid w:val="0026129F"/>
    <w:rsid w:val="00267317"/>
    <w:rsid w:val="0027139A"/>
    <w:rsid w:val="00271817"/>
    <w:rsid w:val="00273497"/>
    <w:rsid w:val="002744D1"/>
    <w:rsid w:val="002B483B"/>
    <w:rsid w:val="002F232B"/>
    <w:rsid w:val="00310B19"/>
    <w:rsid w:val="00316467"/>
    <w:rsid w:val="00326DD9"/>
    <w:rsid w:val="0033282F"/>
    <w:rsid w:val="00340B79"/>
    <w:rsid w:val="00352B3A"/>
    <w:rsid w:val="00357591"/>
    <w:rsid w:val="003610FF"/>
    <w:rsid w:val="003615F6"/>
    <w:rsid w:val="00370299"/>
    <w:rsid w:val="003825BC"/>
    <w:rsid w:val="0038360C"/>
    <w:rsid w:val="00390D4D"/>
    <w:rsid w:val="003910EB"/>
    <w:rsid w:val="00391350"/>
    <w:rsid w:val="00395E4F"/>
    <w:rsid w:val="00397A66"/>
    <w:rsid w:val="003A0A87"/>
    <w:rsid w:val="003D7271"/>
    <w:rsid w:val="003F2757"/>
    <w:rsid w:val="0041353F"/>
    <w:rsid w:val="004152CD"/>
    <w:rsid w:val="0041683A"/>
    <w:rsid w:val="00437035"/>
    <w:rsid w:val="00446684"/>
    <w:rsid w:val="004473AE"/>
    <w:rsid w:val="00451EA0"/>
    <w:rsid w:val="004556C6"/>
    <w:rsid w:val="00462193"/>
    <w:rsid w:val="00485FF0"/>
    <w:rsid w:val="0049383D"/>
    <w:rsid w:val="004A2EF8"/>
    <w:rsid w:val="004A6A63"/>
    <w:rsid w:val="004D0FA9"/>
    <w:rsid w:val="004D17FD"/>
    <w:rsid w:val="004D6480"/>
    <w:rsid w:val="004E3353"/>
    <w:rsid w:val="0052749B"/>
    <w:rsid w:val="0053625D"/>
    <w:rsid w:val="00565476"/>
    <w:rsid w:val="0056632A"/>
    <w:rsid w:val="00567AD8"/>
    <w:rsid w:val="005706B6"/>
    <w:rsid w:val="005A74A1"/>
    <w:rsid w:val="005D544C"/>
    <w:rsid w:val="005E62D7"/>
    <w:rsid w:val="005F71AB"/>
    <w:rsid w:val="00614330"/>
    <w:rsid w:val="00627BEB"/>
    <w:rsid w:val="00635482"/>
    <w:rsid w:val="00656E07"/>
    <w:rsid w:val="00674437"/>
    <w:rsid w:val="00677354"/>
    <w:rsid w:val="00685BCB"/>
    <w:rsid w:val="0068652F"/>
    <w:rsid w:val="00690991"/>
    <w:rsid w:val="006A19E3"/>
    <w:rsid w:val="006A2D17"/>
    <w:rsid w:val="006C26B7"/>
    <w:rsid w:val="006F1C7D"/>
    <w:rsid w:val="00714B31"/>
    <w:rsid w:val="00723096"/>
    <w:rsid w:val="0072468B"/>
    <w:rsid w:val="00737A6B"/>
    <w:rsid w:val="007469A7"/>
    <w:rsid w:val="00750530"/>
    <w:rsid w:val="00783A1C"/>
    <w:rsid w:val="0078715A"/>
    <w:rsid w:val="007B6030"/>
    <w:rsid w:val="007D2033"/>
    <w:rsid w:val="007D3427"/>
    <w:rsid w:val="00812F54"/>
    <w:rsid w:val="00813AA4"/>
    <w:rsid w:val="0081792F"/>
    <w:rsid w:val="00830F89"/>
    <w:rsid w:val="00832561"/>
    <w:rsid w:val="00835150"/>
    <w:rsid w:val="00836033"/>
    <w:rsid w:val="00844E99"/>
    <w:rsid w:val="00860011"/>
    <w:rsid w:val="008609D1"/>
    <w:rsid w:val="00861789"/>
    <w:rsid w:val="00867EA8"/>
    <w:rsid w:val="00890873"/>
    <w:rsid w:val="00892691"/>
    <w:rsid w:val="008B1802"/>
    <w:rsid w:val="008B5369"/>
    <w:rsid w:val="008C144C"/>
    <w:rsid w:val="008E07DB"/>
    <w:rsid w:val="008F7BFF"/>
    <w:rsid w:val="009010F1"/>
    <w:rsid w:val="00916293"/>
    <w:rsid w:val="00960090"/>
    <w:rsid w:val="00964CBB"/>
    <w:rsid w:val="009679D4"/>
    <w:rsid w:val="00975A35"/>
    <w:rsid w:val="00980FE9"/>
    <w:rsid w:val="00984655"/>
    <w:rsid w:val="00985079"/>
    <w:rsid w:val="0099637E"/>
    <w:rsid w:val="00996DE9"/>
    <w:rsid w:val="009A101D"/>
    <w:rsid w:val="009B7602"/>
    <w:rsid w:val="009D1CA5"/>
    <w:rsid w:val="009D5B52"/>
    <w:rsid w:val="009F357A"/>
    <w:rsid w:val="009F6AE2"/>
    <w:rsid w:val="00A4540D"/>
    <w:rsid w:val="00A50413"/>
    <w:rsid w:val="00A827E3"/>
    <w:rsid w:val="00A91728"/>
    <w:rsid w:val="00AA3C0C"/>
    <w:rsid w:val="00AC2461"/>
    <w:rsid w:val="00AD303E"/>
    <w:rsid w:val="00B10181"/>
    <w:rsid w:val="00B1235F"/>
    <w:rsid w:val="00B20653"/>
    <w:rsid w:val="00B2739E"/>
    <w:rsid w:val="00B274E7"/>
    <w:rsid w:val="00B36CFC"/>
    <w:rsid w:val="00B42E4C"/>
    <w:rsid w:val="00B4713C"/>
    <w:rsid w:val="00B47F59"/>
    <w:rsid w:val="00B506AD"/>
    <w:rsid w:val="00B960E1"/>
    <w:rsid w:val="00B97C4E"/>
    <w:rsid w:val="00BB0896"/>
    <w:rsid w:val="00BB68F4"/>
    <w:rsid w:val="00BD0A61"/>
    <w:rsid w:val="00BD1168"/>
    <w:rsid w:val="00BE6898"/>
    <w:rsid w:val="00C078F4"/>
    <w:rsid w:val="00C13BD9"/>
    <w:rsid w:val="00C35211"/>
    <w:rsid w:val="00C44269"/>
    <w:rsid w:val="00C54E33"/>
    <w:rsid w:val="00C60C28"/>
    <w:rsid w:val="00CB396E"/>
    <w:rsid w:val="00CC1AB5"/>
    <w:rsid w:val="00CD35DB"/>
    <w:rsid w:val="00CD75DE"/>
    <w:rsid w:val="00CE3D2A"/>
    <w:rsid w:val="00D065B5"/>
    <w:rsid w:val="00D1196C"/>
    <w:rsid w:val="00D206E9"/>
    <w:rsid w:val="00D53E3E"/>
    <w:rsid w:val="00D5736E"/>
    <w:rsid w:val="00D60677"/>
    <w:rsid w:val="00D61679"/>
    <w:rsid w:val="00D70AD3"/>
    <w:rsid w:val="00DA15B5"/>
    <w:rsid w:val="00DA64E0"/>
    <w:rsid w:val="00DB5FC0"/>
    <w:rsid w:val="00DF2F23"/>
    <w:rsid w:val="00E004BF"/>
    <w:rsid w:val="00E20B0D"/>
    <w:rsid w:val="00E26715"/>
    <w:rsid w:val="00E34D09"/>
    <w:rsid w:val="00E404FF"/>
    <w:rsid w:val="00E447AF"/>
    <w:rsid w:val="00E447EC"/>
    <w:rsid w:val="00E54102"/>
    <w:rsid w:val="00E65C3C"/>
    <w:rsid w:val="00E67778"/>
    <w:rsid w:val="00E86E70"/>
    <w:rsid w:val="00EA64FD"/>
    <w:rsid w:val="00EB0C8B"/>
    <w:rsid w:val="00ED4FF2"/>
    <w:rsid w:val="00EF0197"/>
    <w:rsid w:val="00F21914"/>
    <w:rsid w:val="00F30713"/>
    <w:rsid w:val="00F649EF"/>
    <w:rsid w:val="00F72B2A"/>
    <w:rsid w:val="00F84BC2"/>
    <w:rsid w:val="00F85A5B"/>
    <w:rsid w:val="00FB727E"/>
    <w:rsid w:val="00FE70CA"/>
    <w:rsid w:val="00FF09A2"/>
    <w:rsid w:val="00FF16A0"/>
    <w:rsid w:val="00FF28F6"/>
    <w:rsid w:val="00FF3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B6232E"/>
  <w15:chartTrackingRefBased/>
  <w15:docId w15:val="{C9CAF38F-1E7A-9B42-A75C-9D22D5328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0F1"/>
    <w:rPr>
      <w:rFonts w:ascii="Times" w:eastAsia="Times" w:hAnsi="Times" w:cs="Times New Roman"/>
      <w:szCs w:val="20"/>
      <w:lang w:val="es-ES_tradnl" w:eastAsia="es-ES_tradn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250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06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6AD"/>
    <w:rPr>
      <w:rFonts w:ascii="Segoe UI" w:eastAsia="Times" w:hAnsi="Segoe UI" w:cs="Segoe UI"/>
      <w:sz w:val="18"/>
      <w:szCs w:val="18"/>
      <w:lang w:val="es-ES_tradnl"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783A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3A1C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3A1C"/>
    <w:rPr>
      <w:rFonts w:ascii="Times" w:eastAsia="Times" w:hAnsi="Times" w:cs="Times New Roman"/>
      <w:sz w:val="20"/>
      <w:szCs w:val="20"/>
      <w:lang w:val="es-ES_tradnl"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A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A1C"/>
    <w:rPr>
      <w:rFonts w:ascii="Times" w:eastAsia="Times" w:hAnsi="Times" w:cs="Times New Roman"/>
      <w:b/>
      <w:bCs/>
      <w:sz w:val="20"/>
      <w:szCs w:val="20"/>
      <w:lang w:val="es-ES_tradnl" w:eastAsia="es-ES_tradnl"/>
    </w:rPr>
  </w:style>
  <w:style w:type="paragraph" w:styleId="Revision">
    <w:name w:val="Revision"/>
    <w:hidden/>
    <w:uiPriority w:val="99"/>
    <w:semiHidden/>
    <w:rsid w:val="001E3D17"/>
    <w:rPr>
      <w:rFonts w:ascii="Times" w:eastAsia="Times" w:hAnsi="Times" w:cs="Times New Roman"/>
      <w:szCs w:val="20"/>
      <w:lang w:val="es-ES_tradnl" w:eastAsia="es-ES_tradnl"/>
    </w:rPr>
  </w:style>
  <w:style w:type="paragraph" w:customStyle="1" w:styleId="EndNoteBibliographyTitle">
    <w:name w:val="EndNote Bibliography Title"/>
    <w:basedOn w:val="Normal"/>
    <w:link w:val="EndNoteBibliographyTitleChar"/>
    <w:rsid w:val="00C60C28"/>
    <w:pPr>
      <w:jc w:val="center"/>
    </w:pPr>
    <w:rPr>
      <w:rFonts w:ascii="Times New Roman" w:hAnsi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0C28"/>
    <w:rPr>
      <w:rFonts w:ascii="Times New Roman" w:eastAsia="Times" w:hAnsi="Times New Roman" w:cs="Times New Roman"/>
      <w:szCs w:val="20"/>
      <w:lang w:val="es-ES_tradnl" w:eastAsia="es-ES_tradnl"/>
    </w:rPr>
  </w:style>
  <w:style w:type="paragraph" w:customStyle="1" w:styleId="EndNoteBibliography">
    <w:name w:val="EndNote Bibliography"/>
    <w:basedOn w:val="Normal"/>
    <w:link w:val="EndNoteBibliographyChar"/>
    <w:rsid w:val="00C60C28"/>
    <w:pPr>
      <w:spacing w:line="360" w:lineRule="auto"/>
      <w:jc w:val="both"/>
    </w:pPr>
    <w:rPr>
      <w:rFonts w:ascii="Times New Roman" w:hAnsi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C60C28"/>
    <w:rPr>
      <w:rFonts w:ascii="Times New Roman" w:eastAsia="Times" w:hAnsi="Times New Roman" w:cs="Times New Roman"/>
      <w:szCs w:val="20"/>
      <w:lang w:val="es-ES_tradnl" w:eastAsia="es-ES_tradnl"/>
    </w:rPr>
  </w:style>
  <w:style w:type="character" w:styleId="Hyperlink">
    <w:name w:val="Hyperlink"/>
    <w:basedOn w:val="DefaultParagraphFont"/>
    <w:uiPriority w:val="99"/>
    <w:unhideWhenUsed/>
    <w:rsid w:val="000D02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02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79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3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9</TotalTime>
  <Pages>2</Pages>
  <Words>1809</Words>
  <Characters>10317</Characters>
  <Application>Microsoft Office Word</Application>
  <DocSecurity>0</DocSecurity>
  <Lines>85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entre d?Estudis Avançats de Blanes</Company>
  <LinksUpToDate>false</LinksUpToDate>
  <CharactersWithSpaces>1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rtin</dc:creator>
  <cp:keywords/>
  <dc:description/>
  <cp:lastModifiedBy>Daniel Martin</cp:lastModifiedBy>
  <cp:revision>40</cp:revision>
  <cp:lastPrinted>2021-10-18T20:06:00Z</cp:lastPrinted>
  <dcterms:created xsi:type="dcterms:W3CDTF">2021-10-17T20:34:00Z</dcterms:created>
  <dcterms:modified xsi:type="dcterms:W3CDTF">2022-06-15T12:27:00Z</dcterms:modified>
</cp:coreProperties>
</file>